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F4286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07970E94" w14:textId="77777777" w:rsidR="00994A3D" w:rsidRPr="001549D3" w:rsidRDefault="00994A3D" w:rsidP="000F4286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49E750A" w14:textId="77777777" w:rsidR="00F237C2" w:rsidRPr="00F237C2" w:rsidRDefault="00F237C2" w:rsidP="00F237C2">
      <w:pPr>
        <w:widowControl w:val="0"/>
        <w:spacing w:before="0" w:after="0"/>
        <w:jc w:val="both"/>
        <w:rPr>
          <w:rFonts w:eastAsia="Times New Roman" w:cs="Times New Roman"/>
          <w:kern w:val="2"/>
          <w:sz w:val="20"/>
          <w:szCs w:val="20"/>
          <w:lang w:eastAsia="zh-CN"/>
          <w14:ligatures w14:val="standardContextual"/>
        </w:rPr>
      </w:pPr>
      <w:r w:rsidRPr="00F237C2">
        <w:rPr>
          <w:rFonts w:eastAsia="Times New Roman" w:cs="Times New Roman" w:hint="eastAsia"/>
          <w:noProof/>
          <w:kern w:val="2"/>
          <w:sz w:val="20"/>
          <w:szCs w:val="20"/>
          <w:lang w:eastAsia="zh-CN"/>
          <w14:ligatures w14:val="standardContextual"/>
        </w:rPr>
        <w:drawing>
          <wp:inline distT="0" distB="0" distL="0" distR="0" wp14:anchorId="0600B94C" wp14:editId="64D1518E">
            <wp:extent cx="1991910" cy="2806568"/>
            <wp:effectExtent l="0" t="0" r="8890" b="0"/>
            <wp:docPr id="14824300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2430031" name="图片 148243003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5568" cy="2811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CFB38" w14:textId="3C35B187" w:rsidR="00F237C2" w:rsidRPr="00F237C2" w:rsidRDefault="00F237C2" w:rsidP="00F237C2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bookmarkStart w:id="0" w:name="_Ref172472934"/>
      <w:bookmarkStart w:id="1" w:name="_Hlk178342377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bookmarkStart w:id="2" w:name="_Ref172472797"/>
      <w:r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Diagnostics for </w:t>
      </w:r>
      <w:r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e</w:t>
      </w:r>
      <w:r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xtreme </w:t>
      </w:r>
      <w:r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v</w:t>
      </w:r>
      <w:r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alues in MLR </w:t>
      </w:r>
      <w:r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p</w:t>
      </w:r>
      <w:r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>erformance</w:t>
      </w:r>
      <w:bookmarkEnd w:id="0"/>
      <w:bookmarkEnd w:id="2"/>
    </w:p>
    <w:bookmarkEnd w:id="1"/>
    <w:p w14:paraId="5D3E4D1D" w14:textId="77777777" w:rsidR="00F237C2" w:rsidRPr="00F237C2" w:rsidRDefault="00F237C2" w:rsidP="00F237C2">
      <w:pPr>
        <w:widowControl w:val="0"/>
        <w:spacing w:before="0" w:after="0" w:line="480" w:lineRule="auto"/>
        <w:jc w:val="both"/>
        <w:rPr>
          <w:rFonts w:eastAsia="等线" w:cs="Times New Roman"/>
          <w:kern w:val="2"/>
          <w:lang w:eastAsia="zh-CN"/>
          <w14:ligatures w14:val="standardContextual"/>
        </w:rPr>
      </w:pPr>
    </w:p>
    <w:p w14:paraId="3A212D19" w14:textId="77777777" w:rsidR="00F237C2" w:rsidRPr="00F237C2" w:rsidRDefault="00F237C2" w:rsidP="00F237C2">
      <w:pPr>
        <w:keepNext/>
        <w:widowControl w:val="0"/>
        <w:spacing w:before="0" w:after="0" w:line="480" w:lineRule="auto"/>
        <w:ind w:firstLineChars="83" w:firstLine="166"/>
        <w:jc w:val="both"/>
        <w:rPr>
          <w:rFonts w:eastAsia="Times New Roman" w:cs="Times New Roman"/>
          <w:kern w:val="2"/>
          <w:sz w:val="20"/>
          <w:szCs w:val="20"/>
          <w:lang w:eastAsia="zh-CN"/>
          <w14:ligatures w14:val="standardContextual"/>
        </w:rPr>
      </w:pPr>
      <w:r w:rsidRPr="00F237C2">
        <w:rPr>
          <w:rFonts w:eastAsia="Times New Roman" w:cs="Times New Roman" w:hint="eastAsia"/>
          <w:noProof/>
          <w:kern w:val="2"/>
          <w:sz w:val="20"/>
          <w:szCs w:val="20"/>
          <w:lang w:eastAsia="zh-CN"/>
          <w14:ligatures w14:val="standardContextual"/>
        </w:rPr>
        <w:lastRenderedPageBreak/>
        <w:drawing>
          <wp:inline distT="0" distB="0" distL="0" distR="0" wp14:anchorId="4D329039" wp14:editId="27D3BA2B">
            <wp:extent cx="2912005" cy="3771999"/>
            <wp:effectExtent l="0" t="0" r="3175" b="0"/>
            <wp:docPr id="2697101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710126" name="图片 26971012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005" cy="377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BF093" w14:textId="0B39EBF0" w:rsidR="00F237C2" w:rsidRPr="00F237C2" w:rsidRDefault="00DA34BB" w:rsidP="00F237C2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bookmarkStart w:id="3" w:name="_Ref172472863"/>
      <w:bookmarkStart w:id="4" w:name="_Hlk178342386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bookmarkStart w:id="5" w:name="_Ref172472801"/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Diagnostics for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l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inearity in MLR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p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>erformance</w:t>
      </w:r>
      <w:bookmarkEnd w:id="3"/>
      <w:bookmarkEnd w:id="5"/>
    </w:p>
    <w:bookmarkEnd w:id="4"/>
    <w:p w14:paraId="1BD8FEBD" w14:textId="77777777" w:rsidR="00F237C2" w:rsidRPr="00F237C2" w:rsidRDefault="00F237C2" w:rsidP="00F237C2">
      <w:pPr>
        <w:keepNext/>
        <w:spacing w:before="0" w:after="0"/>
        <w:rPr>
          <w:rFonts w:eastAsia="Times New Roman" w:cs="Times New Roman"/>
          <w:kern w:val="2"/>
          <w:sz w:val="20"/>
          <w:szCs w:val="20"/>
          <w:lang w:eastAsia="zh-CN"/>
          <w14:ligatures w14:val="standardContextual"/>
        </w:rPr>
      </w:pPr>
      <w:r w:rsidRPr="00F237C2">
        <w:rPr>
          <w:rFonts w:eastAsia="Times New Roman" w:cs="Times New Roman"/>
          <w:noProof/>
          <w:kern w:val="2"/>
          <w:sz w:val="20"/>
          <w:szCs w:val="20"/>
          <w:lang w:eastAsia="zh-CN"/>
          <w14:ligatures w14:val="standardContextual"/>
        </w:rPr>
        <w:drawing>
          <wp:inline distT="0" distB="0" distL="0" distR="0" wp14:anchorId="0099C6D6" wp14:editId="266DB099">
            <wp:extent cx="3361120" cy="2389367"/>
            <wp:effectExtent l="0" t="0" r="0" b="0"/>
            <wp:docPr id="1339679365" name="图片 1" descr="6.2睡眠质量与体检指标的代码 和另外 1 个页面 - 个人 - Microsoft​ Ed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679365" name="图片 1339679365" descr="6.2睡眠质量与体检指标的代码 和另外 1 个页面 - 个人 - Microsoft​ Edge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14" t="22477" r="36191" b="13608"/>
                    <a:stretch/>
                  </pic:blipFill>
                  <pic:spPr bwMode="auto">
                    <a:xfrm>
                      <a:off x="0" y="0"/>
                      <a:ext cx="3373428" cy="2398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14923" w14:textId="3581D8D1" w:rsidR="00F237C2" w:rsidRPr="00F237C2" w:rsidRDefault="00DA34BB" w:rsidP="00F237C2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bookmarkStart w:id="6" w:name="_Ref172472689"/>
      <w:bookmarkStart w:id="7" w:name="_Ref172472867"/>
      <w:bookmarkStart w:id="8" w:name="_Hlk178342401"/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begin"/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instrText xml:space="preserve"> SEQ Fig._S \* ARABIC </w:instrTex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separate"/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3</w: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end"/>
      </w:r>
      <w:bookmarkEnd w:id="6"/>
      <w:r w:rsidRPr="00D0181E"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.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bookmarkStart w:id="9" w:name="_Ref172472805"/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ROC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c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>urve of the MLR</w:t>
      </w:r>
      <w:bookmarkEnd w:id="7"/>
      <w:bookmarkEnd w:id="9"/>
    </w:p>
    <w:bookmarkEnd w:id="8"/>
    <w:p w14:paraId="224FB190" w14:textId="77777777" w:rsidR="00F237C2" w:rsidRPr="00F237C2" w:rsidRDefault="00F237C2" w:rsidP="00F237C2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  <w14:ligatures w14:val="standardContextual"/>
        </w:rPr>
      </w:pPr>
    </w:p>
    <w:p w14:paraId="665B9FE0" w14:textId="77777777" w:rsidR="00F237C2" w:rsidRPr="00F237C2" w:rsidRDefault="00F237C2" w:rsidP="00F237C2">
      <w:pPr>
        <w:keepNext/>
        <w:widowControl w:val="0"/>
        <w:spacing w:before="0" w:after="0"/>
        <w:ind w:firstLineChars="200" w:firstLine="400"/>
        <w:jc w:val="both"/>
        <w:rPr>
          <w:rFonts w:eastAsia="Times New Roman" w:cs="Times New Roman"/>
          <w:kern w:val="2"/>
          <w:sz w:val="20"/>
          <w:szCs w:val="20"/>
          <w:lang w:eastAsia="zh-CN"/>
          <w14:ligatures w14:val="standardContextual"/>
        </w:rPr>
      </w:pPr>
      <w:r w:rsidRPr="00F237C2">
        <w:rPr>
          <w:rFonts w:eastAsia="Times New Roman" w:cs="Times New Roman"/>
          <w:noProof/>
          <w:kern w:val="2"/>
          <w:sz w:val="20"/>
          <w:szCs w:val="20"/>
          <w:lang w:eastAsia="zh-CN"/>
          <w14:ligatures w14:val="standardContextual"/>
        </w:rPr>
        <w:lastRenderedPageBreak/>
        <w:drawing>
          <wp:inline distT="0" distB="0" distL="0" distR="0" wp14:anchorId="591CA18B" wp14:editId="087732CD">
            <wp:extent cx="4575063" cy="2650518"/>
            <wp:effectExtent l="0" t="0" r="0" b="0"/>
            <wp:docPr id="12374855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485534" name="图片 123748553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414" cy="265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147EA" w14:textId="77D02A7A" w:rsidR="00796A47" w:rsidRDefault="00D0181E" w:rsidP="00F237C2">
      <w:pPr>
        <w:widowControl w:val="0"/>
        <w:spacing w:before="0" w:after="0"/>
        <w:jc w:val="both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bookmarkStart w:id="10" w:name="_Ref172472693"/>
      <w:bookmarkStart w:id="11" w:name="_Ref172472870"/>
      <w:bookmarkStart w:id="12" w:name="_Hlk178342410"/>
      <w:r w:rsidRPr="0001436A">
        <w:rPr>
          <w:rFonts w:cs="Times New Roman"/>
          <w:b/>
          <w:szCs w:val="24"/>
        </w:rPr>
        <w:t>Supplementary Figure</w:t>
      </w:r>
      <w:r w:rsidRPr="00D0181E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begin"/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instrText xml:space="preserve"> SEQ Fig._S \* ARABIC </w:instrTex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separate"/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t>4</w:t>
      </w:r>
      <w:r w:rsidR="00F237C2" w:rsidRPr="00F237C2">
        <w:rPr>
          <w:rFonts w:eastAsia="Times New Roman" w:cs="Times New Roman"/>
          <w:b/>
          <w:bCs/>
          <w:kern w:val="2"/>
          <w:szCs w:val="24"/>
          <w:lang w:eastAsia="zh-CN"/>
          <w14:ligatures w14:val="standardContextual"/>
        </w:rPr>
        <w:fldChar w:fldCharType="end"/>
      </w:r>
      <w:bookmarkEnd w:id="10"/>
      <w:r w:rsidRPr="00D0181E"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.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bookmarkStart w:id="13" w:name="_Ref172472808"/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Linear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t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rend between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u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rea, SBP, and sleep </w:t>
      </w:r>
      <w:r w:rsidR="00F237C2" w:rsidRPr="00F237C2">
        <w:rPr>
          <w:rFonts w:eastAsia="Times New Roman" w:cs="Times New Roman" w:hint="eastAsia"/>
          <w:kern w:val="2"/>
          <w:szCs w:val="24"/>
          <w:lang w:eastAsia="zh-CN"/>
          <w14:ligatures w14:val="standardContextual"/>
        </w:rPr>
        <w:t>q</w:t>
      </w:r>
      <w:r w:rsidR="00F237C2" w:rsidRPr="00F237C2">
        <w:rPr>
          <w:rFonts w:eastAsia="Times New Roman" w:cs="Times New Roman"/>
          <w:kern w:val="2"/>
          <w:szCs w:val="24"/>
          <w:lang w:eastAsia="zh-CN"/>
          <w14:ligatures w14:val="standardContextual"/>
        </w:rPr>
        <w:t>uality in MLR</w:t>
      </w:r>
      <w:bookmarkEnd w:id="11"/>
      <w:bookmarkEnd w:id="13"/>
    </w:p>
    <w:bookmarkEnd w:id="12"/>
    <w:p w14:paraId="07FA874E" w14:textId="77777777" w:rsidR="00796A47" w:rsidRDefault="00796A47">
      <w:pPr>
        <w:spacing w:before="0" w:after="200" w:line="276" w:lineRule="auto"/>
        <w:rPr>
          <w:rFonts w:eastAsia="Times New Roman" w:cs="Times New Roman"/>
          <w:kern w:val="2"/>
          <w:szCs w:val="24"/>
          <w:lang w:eastAsia="zh-CN"/>
          <w14:ligatures w14:val="standardContextual"/>
        </w:rPr>
      </w:pPr>
      <w:r>
        <w:rPr>
          <w:rFonts w:eastAsia="Times New Roman" w:cs="Times New Roman"/>
          <w:kern w:val="2"/>
          <w:szCs w:val="24"/>
          <w:lang w:eastAsia="zh-CN"/>
          <w14:ligatures w14:val="standardContextual"/>
        </w:rPr>
        <w:br w:type="page"/>
      </w:r>
    </w:p>
    <w:p w14:paraId="3F4C290F" w14:textId="2B021717" w:rsidR="00796A47" w:rsidRDefault="00796A47" w:rsidP="00796A47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s</w:t>
      </w:r>
    </w:p>
    <w:p w14:paraId="05B120E0" w14:textId="069E72CB" w:rsidR="00796A47" w:rsidRPr="00796A47" w:rsidRDefault="001A0C60" w:rsidP="00796A47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  <w14:ligatures w14:val="standardContextual"/>
        </w:rPr>
      </w:pPr>
      <w:bookmarkStart w:id="14" w:name="OLE_LINK33"/>
      <w:bookmarkStart w:id="15" w:name="_Ref169717978"/>
      <w:bookmarkStart w:id="16" w:name="_Hlk178342418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D0181E"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1</w:t>
      </w:r>
      <w:r w:rsidRPr="00D0181E"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.</w:t>
      </w:r>
      <w:bookmarkStart w:id="17" w:name="_Ref172472759"/>
      <w:bookmarkEnd w:id="14"/>
      <w:r>
        <w:rPr>
          <w:rFonts w:cs="Times New Roman" w:hint="eastAsia"/>
          <w:b/>
          <w:szCs w:val="24"/>
          <w:lang w:eastAsia="zh-CN"/>
        </w:rPr>
        <w:t xml:space="preserve"> </w:t>
      </w:r>
      <w:r w:rsidR="00796A47" w:rsidRPr="00796A47">
        <w:rPr>
          <w:rFonts w:eastAsia="Times New Roman" w:cs="Times New Roman"/>
          <w:kern w:val="2"/>
          <w:szCs w:val="24"/>
          <w:lang w:eastAsia="zh-CN"/>
          <w14:ligatures w14:val="standardContextual"/>
        </w:rPr>
        <w:t>The geographic distribution of participants across provinces</w:t>
      </w:r>
      <w:bookmarkEnd w:id="15"/>
      <w:bookmarkEnd w:id="17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76"/>
        <w:gridCol w:w="1721"/>
      </w:tblGrid>
      <w:tr w:rsidR="00796A47" w:rsidRPr="00796A47" w14:paraId="5EEE789E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16"/>
          <w:p w14:paraId="72ED4E2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Provi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C351E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n (%)</w:t>
            </w:r>
          </w:p>
        </w:tc>
      </w:tr>
      <w:tr w:rsidR="00796A47" w:rsidRPr="00796A47" w14:paraId="79F66ABE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6327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nhu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F799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25 (3.34)</w:t>
            </w:r>
          </w:p>
        </w:tc>
      </w:tr>
      <w:tr w:rsidR="00796A47" w:rsidRPr="00796A47" w14:paraId="4AB8E774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E3C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hong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FA5F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 (0.11)</w:t>
            </w:r>
          </w:p>
        </w:tc>
      </w:tr>
      <w:tr w:rsidR="00796A47" w:rsidRPr="00796A47" w14:paraId="53EA52ED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17E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76D9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2 (0.32)</w:t>
            </w:r>
          </w:p>
        </w:tc>
      </w:tr>
      <w:tr w:rsidR="00796A47" w:rsidRPr="00796A47" w14:paraId="5E73D72E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1DB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0573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2 (0.32)</w:t>
            </w:r>
          </w:p>
        </w:tc>
      </w:tr>
      <w:tr w:rsidR="00796A47" w:rsidRPr="00796A47" w14:paraId="0F6DA2EB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E7B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0F73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 (0.19)</w:t>
            </w:r>
          </w:p>
        </w:tc>
      </w:tr>
      <w:tr w:rsidR="00796A47" w:rsidRPr="00796A47" w14:paraId="1A7521CA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FD9D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uangxi Zhuang et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664C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9 (0.51)</w:t>
            </w:r>
          </w:p>
        </w:tc>
      </w:tr>
      <w:tr w:rsidR="00796A47" w:rsidRPr="00796A47" w14:paraId="67745C1B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145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uizh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B5F5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4 (0.37)</w:t>
            </w:r>
          </w:p>
        </w:tc>
      </w:tr>
      <w:tr w:rsidR="00796A47" w:rsidRPr="00796A47" w14:paraId="144280C0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6B6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ai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F27D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 (0.16)</w:t>
            </w:r>
          </w:p>
        </w:tc>
      </w:tr>
      <w:tr w:rsidR="00796A47" w:rsidRPr="00796A47" w14:paraId="5299FBE8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095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e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FBF0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 (0.80)</w:t>
            </w:r>
          </w:p>
        </w:tc>
      </w:tr>
      <w:tr w:rsidR="00796A47" w:rsidRPr="00796A47" w14:paraId="679478BC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C55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eilong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FD62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 (0.08)</w:t>
            </w:r>
          </w:p>
        </w:tc>
      </w:tr>
      <w:tr w:rsidR="00796A47" w:rsidRPr="00796A47" w14:paraId="09A910D8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89FD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9936A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07 (2.86)</w:t>
            </w:r>
          </w:p>
        </w:tc>
      </w:tr>
      <w:tr w:rsidR="00796A47" w:rsidRPr="00796A47" w14:paraId="49D21241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DEF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ub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D7C3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3 (0.35)</w:t>
            </w:r>
          </w:p>
        </w:tc>
      </w:tr>
      <w:tr w:rsidR="00796A47" w:rsidRPr="00796A47" w14:paraId="13FF3201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2D3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u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87F9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9 (0.51)</w:t>
            </w:r>
          </w:p>
        </w:tc>
      </w:tr>
      <w:tr w:rsidR="00796A47" w:rsidRPr="00796A47" w14:paraId="0852DD2B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FBF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Inner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84E5B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 (0.19)</w:t>
            </w:r>
          </w:p>
        </w:tc>
      </w:tr>
      <w:tr w:rsidR="00796A47" w:rsidRPr="00796A47" w14:paraId="13F7F606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618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Jiang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9C7B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44 (81.33)</w:t>
            </w:r>
          </w:p>
        </w:tc>
      </w:tr>
      <w:tr w:rsidR="00796A47" w:rsidRPr="00796A47" w14:paraId="0575F647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607C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4BDE6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4 (0.37)</w:t>
            </w:r>
          </w:p>
        </w:tc>
      </w:tr>
      <w:tr w:rsidR="00796A47" w:rsidRPr="00796A47" w14:paraId="04F3CC6D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AD7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J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F730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 (0.19)</w:t>
            </w:r>
          </w:p>
        </w:tc>
      </w:tr>
      <w:tr w:rsidR="00796A47" w:rsidRPr="00796A47" w14:paraId="30CE439D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18D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Lia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490A7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 (0.16)</w:t>
            </w:r>
          </w:p>
        </w:tc>
      </w:tr>
      <w:tr w:rsidR="00796A47" w:rsidRPr="00796A47" w14:paraId="3C43A1D8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BBE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Ning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A170F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 (0.16)</w:t>
            </w:r>
          </w:p>
        </w:tc>
      </w:tr>
      <w:tr w:rsidR="00796A47" w:rsidRPr="00796A47" w14:paraId="4ADB3638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4BE0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Qi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9DA5F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9 (0.24)</w:t>
            </w:r>
          </w:p>
        </w:tc>
      </w:tr>
      <w:tr w:rsidR="00796A47" w:rsidRPr="00796A47" w14:paraId="5906244A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D5A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B3FE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05 (2.81)</w:t>
            </w:r>
          </w:p>
        </w:tc>
      </w:tr>
      <w:tr w:rsidR="00796A47" w:rsidRPr="00796A47" w14:paraId="77B7676F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AFF0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hang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88B5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 (0.11)</w:t>
            </w:r>
          </w:p>
        </w:tc>
      </w:tr>
      <w:tr w:rsidR="00796A47" w:rsidRPr="00796A47" w14:paraId="02895364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80BC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A8B1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1 (1.36)</w:t>
            </w:r>
          </w:p>
        </w:tc>
      </w:tr>
      <w:tr w:rsidR="00796A47" w:rsidRPr="00796A47" w14:paraId="3051B324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C29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hanx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5516D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9 (0.24)</w:t>
            </w:r>
          </w:p>
        </w:tc>
      </w:tr>
      <w:tr w:rsidR="00796A47" w:rsidRPr="00796A47" w14:paraId="219FB73A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3F2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65AE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4 (0.64)</w:t>
            </w:r>
          </w:p>
        </w:tc>
      </w:tr>
      <w:tr w:rsidR="00796A47" w:rsidRPr="00796A47" w14:paraId="54EC27E0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FF0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Tianj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1936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 (0.03)</w:t>
            </w:r>
          </w:p>
        </w:tc>
      </w:tr>
      <w:tr w:rsidR="00796A47" w:rsidRPr="00796A47" w14:paraId="5F7DE836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8E9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Xinjiang Uygh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5AD7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2 (1.12)</w:t>
            </w:r>
          </w:p>
        </w:tc>
      </w:tr>
      <w:tr w:rsidR="00796A47" w:rsidRPr="00796A47" w14:paraId="47E5BDE6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44F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Xiz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BB43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3 (0.35)</w:t>
            </w:r>
          </w:p>
        </w:tc>
      </w:tr>
      <w:tr w:rsidR="00796A47" w:rsidRPr="00796A47" w14:paraId="58E751E9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3021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un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4D90C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1 (0.29)</w:t>
            </w:r>
          </w:p>
        </w:tc>
      </w:tr>
      <w:tr w:rsidR="00796A47" w:rsidRPr="00796A47" w14:paraId="40BADBDF" w14:textId="77777777" w:rsidTr="00796A47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E4C7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8052A" w14:textId="77777777" w:rsidR="00796A47" w:rsidRPr="00796A47" w:rsidRDefault="00796A47" w:rsidP="00796A47">
            <w:pPr>
              <w:widowControl w:val="0"/>
              <w:spacing w:before="0" w:after="0"/>
              <w:ind w:firstLineChars="200" w:firstLine="42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9 (0.51)</w:t>
            </w:r>
          </w:p>
        </w:tc>
      </w:tr>
    </w:tbl>
    <w:p w14:paraId="29654B28" w14:textId="467187EC" w:rsidR="00796A47" w:rsidRPr="00796A47" w:rsidRDefault="00796A47" w:rsidP="00796A47">
      <w:pPr>
        <w:widowControl w:val="0"/>
        <w:spacing w:before="0" w:after="0"/>
        <w:jc w:val="both"/>
        <w:rPr>
          <w:rFonts w:cs="Times New Roman"/>
          <w:kern w:val="2"/>
          <w:szCs w:val="24"/>
          <w:lang w:eastAsia="zh-CN"/>
          <w14:ligatures w14:val="standardContextual"/>
        </w:rPr>
      </w:pPr>
      <w:r w:rsidRPr="00796A47">
        <w:rPr>
          <w:rFonts w:eastAsia="等线" w:cs="Times New Roman"/>
          <w:kern w:val="2"/>
          <w:lang w:eastAsia="zh-CN"/>
          <w14:ligatures w14:val="standardContextual"/>
        </w:rPr>
        <w:br w:type="page"/>
      </w:r>
      <w:bookmarkStart w:id="18" w:name="_Ref169717982"/>
      <w:bookmarkStart w:id="19" w:name="_Hlk169515386"/>
      <w:r w:rsidR="001A0C60" w:rsidRPr="0001436A">
        <w:rPr>
          <w:rFonts w:cs="Times New Roman"/>
          <w:b/>
          <w:szCs w:val="24"/>
        </w:rPr>
        <w:lastRenderedPageBreak/>
        <w:t xml:space="preserve">Supplementary </w:t>
      </w:r>
      <w:r w:rsidR="001A0C60">
        <w:rPr>
          <w:rFonts w:cs="Times New Roman" w:hint="eastAsia"/>
          <w:b/>
          <w:szCs w:val="24"/>
          <w:lang w:eastAsia="zh-CN"/>
        </w:rPr>
        <w:t>Table</w:t>
      </w:r>
      <w:r w:rsidR="001A0C60" w:rsidRPr="00D0181E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A0C60"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2</w:t>
      </w:r>
      <w:r w:rsidR="001A0C60" w:rsidRPr="00D0181E">
        <w:rPr>
          <w:rFonts w:cs="Times New Roman" w:hint="eastAsia"/>
          <w:b/>
          <w:bCs/>
          <w:kern w:val="2"/>
          <w:szCs w:val="24"/>
          <w:lang w:eastAsia="zh-CN"/>
          <w14:ligatures w14:val="standardContextual"/>
        </w:rPr>
        <w:t>.</w:t>
      </w:r>
      <w:r w:rsidRPr="00796A47">
        <w:rPr>
          <w:rFonts w:eastAsia="Times New Roman" w:cs="Times New Roman"/>
          <w:kern w:val="2"/>
          <w:szCs w:val="24"/>
          <w:lang w:eastAsia="zh-CN"/>
          <w14:ligatures w14:val="standardContextual"/>
        </w:rPr>
        <w:t xml:space="preserve"> </w:t>
      </w:r>
      <w:bookmarkStart w:id="20" w:name="_Ref172472749"/>
      <w:r w:rsidRPr="00796A47">
        <w:rPr>
          <w:rFonts w:eastAsia="Times New Roman" w:cs="Times New Roman"/>
          <w:kern w:val="2"/>
          <w:szCs w:val="24"/>
          <w:lang w:eastAsia="zh-CN"/>
          <w14:ligatures w14:val="standardContextual"/>
        </w:rPr>
        <w:t>PSQI scores of participants with different characteristics</w:t>
      </w:r>
      <w:bookmarkEnd w:id="18"/>
      <w:bookmarkEnd w:id="20"/>
    </w:p>
    <w:tbl>
      <w:tblPr>
        <w:tblpPr w:leftFromText="180" w:rightFromText="180" w:vertAnchor="page" w:horzAnchor="margin" w:tblpY="2307"/>
        <w:tblW w:w="8364" w:type="dxa"/>
        <w:tblLook w:val="04A0" w:firstRow="1" w:lastRow="0" w:firstColumn="1" w:lastColumn="0" w:noHBand="0" w:noVBand="1"/>
      </w:tblPr>
      <w:tblGrid>
        <w:gridCol w:w="4962"/>
        <w:gridCol w:w="708"/>
        <w:gridCol w:w="851"/>
        <w:gridCol w:w="1276"/>
        <w:gridCol w:w="567"/>
      </w:tblGrid>
      <w:tr w:rsidR="00796A47" w:rsidRPr="00796A47" w14:paraId="4949A95F" w14:textId="77777777" w:rsidTr="00125F7C">
        <w:trPr>
          <w:trHeight w:val="283"/>
        </w:trPr>
        <w:tc>
          <w:tcPr>
            <w:tcW w:w="4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bookmarkEnd w:id="19"/>
          <w:p w14:paraId="05B275C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Variable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5CEB1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B4D4F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P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ercent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5AACE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PSQI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A7AAA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 w:hint="eastAsia"/>
                <w:i/>
                <w:iCs/>
                <w:color w:val="000000"/>
                <w:sz w:val="21"/>
                <w:szCs w:val="21"/>
                <w:lang w:eastAsia="zh-CN"/>
                <w14:ligatures w14:val="standardContextual"/>
              </w:rPr>
              <w:t>P</w:t>
            </w:r>
          </w:p>
        </w:tc>
      </w:tr>
      <w:tr w:rsidR="00796A47" w:rsidRPr="00796A47" w14:paraId="4F732F43" w14:textId="77777777" w:rsidTr="00125F7C">
        <w:trPr>
          <w:trHeight w:val="283"/>
        </w:trPr>
        <w:tc>
          <w:tcPr>
            <w:tcW w:w="4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74E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ge (year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C87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5F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02F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BF5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709FC9DE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6F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ender: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1C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85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6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EE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±2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172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54B111C9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4B46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9F9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6B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53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47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4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EC1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6C1F88E6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74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ollege level: Junior colle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82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8E8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63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CC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83±2.7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B75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33EFA92D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BDAB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Undergradu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01F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41F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36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9E2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.00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±2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413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3CD02908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BE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ather educational level: High school or be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E4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8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F6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5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A1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2±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59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727D54E4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FF4F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Junior colle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6A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3D0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3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10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9±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A6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04F9D9A9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FEE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ollege or hig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61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B8B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31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07±2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D4D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4D3CCB7A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E4C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Mother educational level: High school or below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DC4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0AF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9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157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3±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CD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4DF1E0B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A27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Junior colle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40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3DF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2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1B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18±2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47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5B51613D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7C9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ollege or hig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5B8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AEF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8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76D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07±2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84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68BC622F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54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amily economic level: Po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0EF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AE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2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4E6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29±2.7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BB4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2A831ED1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069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a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8ED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9B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83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90C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4±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FA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663AA26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1225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Go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BD3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53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3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5C7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.86±2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58D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</w:t>
            </w:r>
          </w:p>
        </w:tc>
      </w:tr>
      <w:tr w:rsidR="00796A47" w:rsidRPr="00796A47" w14:paraId="4FA5416B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38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Monthly living expense: &lt; 1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852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DE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6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F5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24±2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F2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778458D8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75D3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000-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CBD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73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6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8F6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3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BF9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7A1DD9F4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CC8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＞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674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DC3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6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C1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.82±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89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</w:t>
            </w:r>
          </w:p>
        </w:tc>
      </w:tr>
      <w:tr w:rsidR="00796A47" w:rsidRPr="00796A47" w14:paraId="541157F2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6D8F" w14:textId="5EE910A9" w:rsidR="00796A47" w:rsidRPr="00796A47" w:rsidRDefault="00E41791" w:rsidP="00796A47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E41791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Habitual caffeinated beverage intake:</w:t>
            </w: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3F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55F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7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17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6±2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A38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49E85413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B9F4" w14:textId="2AEDDBC3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Rarely</w:t>
            </w:r>
            <w:r w:rsidR="00E4179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(1-2 times/month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3B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B7A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7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A2B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26±2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210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,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5E4FAD3F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4427" w14:textId="679A9AC9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Occasionally</w:t>
            </w:r>
            <w:r w:rsidR="00E4179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(1-2 times/week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18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7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D89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5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18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9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2A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0BCE44E1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4405" w14:textId="3E2491C9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Frequently</w:t>
            </w:r>
            <w:r w:rsidR="00E41791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(3-5 times/week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08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2C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8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5A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87±2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79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b, 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</w:t>
            </w:r>
          </w:p>
        </w:tc>
      </w:tr>
      <w:tr w:rsidR="00796A47" w:rsidRPr="00796A47" w14:paraId="246C1251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80F" w14:textId="33741C87" w:rsidR="00796A47" w:rsidRPr="00796A47" w:rsidRDefault="00E41791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V</w:t>
            </w:r>
            <w:r w:rsidR="00796A47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ery frequently (&gt;5 times/week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836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92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DE9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±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97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</w:t>
            </w:r>
          </w:p>
        </w:tc>
      </w:tr>
      <w:tr w:rsidR="00796A47" w:rsidRPr="00796A47" w14:paraId="394C8AA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851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Daily screen time: 1-2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11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F66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A0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21±2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B38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3C55B5FB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B968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-3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AB3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E0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4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71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8±2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C8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4EC55597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1FF9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-4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95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8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30A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3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72A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6±2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682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21E2C760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6F41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-5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B9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B1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7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B0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7±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5C5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2E9968E3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84F2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-6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DE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E89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3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42A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7±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B7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7043047A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ABB3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 hours or m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C6B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7E3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4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F9B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74±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08F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3A935CC8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B0F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Leisure-related physical activity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65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CC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31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4E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9±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E38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2830FFF2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4637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27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FC5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68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F0F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±2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146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17262097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A28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Computer games-related physical activity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11E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F8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57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58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3±2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37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272DFBF0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0438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72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D56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2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43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2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555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515519E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52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Travel-related physical activity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0F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33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55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65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73±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8F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7AD5911D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4C6C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55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F8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4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22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27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8E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3DD0F80F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C5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Physical labor-related physical activity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A0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DD9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63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BE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1±2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CBB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0BD051EB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35B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0D9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25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36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BC5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5±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77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249B3C09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BB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Mental labor-related physical activity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AC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D9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8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C56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9±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150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67419536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477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93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96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1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9A5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29±2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622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1E306B59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C0C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Other physical activities: 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39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DB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91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9D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4±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272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76BB459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F971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422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E2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8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CA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4±2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CC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</w:p>
        </w:tc>
      </w:tr>
      <w:tr w:rsidR="00796A47" w:rsidRPr="00796A47" w14:paraId="5645FBC9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A8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Daily natural light exposure: Almost ne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CC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AC5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AF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6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±3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4B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6E644D8F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44C8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lastRenderedPageBreak/>
              <w:t>&lt; 30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82A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E6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1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D12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7±2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9B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5F031DFB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685A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 min to 1 hou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12D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D39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248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7±2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FCA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55E99F38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106F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-2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B8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95A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881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5±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FB6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59120736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0A65" w14:textId="77777777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&gt; 2 hou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9D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0E6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2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25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4±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35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b</w:t>
            </w:r>
          </w:p>
        </w:tc>
      </w:tr>
      <w:tr w:rsidR="00796A47" w:rsidRPr="00796A47" w14:paraId="15A566EC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73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bookmarkStart w:id="21" w:name="_Hlk168770919"/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Siesta duration</w:t>
            </w:r>
            <w:bookmarkEnd w:id="21"/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: 0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980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0B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40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A4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45±2.5</w:t>
            </w:r>
            <w:r w:rsidRPr="00796A47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  <w14:ligatures w14:val="standardContextua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3F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5211B565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36D1" w14:textId="40EDC7A1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38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37D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0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B78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.27±4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51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5E38F9D4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CF38" w14:textId="7D1048EC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5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3D8F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2D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1F1D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04±3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DD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07F210A6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52EFA" w14:textId="74CA72FA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1B69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8F3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3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05B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9±2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D0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02CD9C57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5AA3" w14:textId="15A9DABB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111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63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5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35D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59±2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9E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34071785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36E07" w14:textId="3038FFCB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5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3C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32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D6B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75±2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EA1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1133FAC7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2BC7" w14:textId="15B9C9A5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6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1855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7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40B6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2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32B4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38±2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D9C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4119C481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6E1A" w14:textId="13796994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2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BB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2AF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7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36E0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.61±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ED7E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  <w:tr w:rsidR="00796A47" w:rsidRPr="00796A47" w14:paraId="373BFA5F" w14:textId="77777777" w:rsidTr="00125F7C">
        <w:trPr>
          <w:trHeight w:val="283"/>
        </w:trPr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945884" w14:textId="33D413CE" w:rsidR="00796A47" w:rsidRPr="00796A47" w:rsidRDefault="00796A47" w:rsidP="00796A47">
            <w:pPr>
              <w:widowControl w:val="0"/>
              <w:spacing w:before="0" w:after="0"/>
              <w:ind w:firstLineChars="100" w:firstLine="21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180</w:t>
            </w:r>
            <w:r w:rsidR="000F4286"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 m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76A7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AF13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 xml:space="preserve">1.1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2D8A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5.49±3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E578" w14:textId="77777777" w:rsidR="00796A47" w:rsidRPr="00796A47" w:rsidRDefault="00796A47" w:rsidP="00796A4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</w:pPr>
            <w:r w:rsidRPr="00796A47">
              <w:rPr>
                <w:rFonts w:eastAsia="等线" w:cs="Times New Roman"/>
                <w:color w:val="000000"/>
                <w:sz w:val="21"/>
                <w:szCs w:val="21"/>
                <w:lang w:eastAsia="zh-CN"/>
                <w14:ligatures w14:val="standardContextual"/>
              </w:rPr>
              <w:t>a</w:t>
            </w:r>
          </w:p>
        </w:tc>
      </w:tr>
    </w:tbl>
    <w:p w14:paraId="54B40322" w14:textId="4FE40FF1" w:rsidR="00796A47" w:rsidRPr="009945A3" w:rsidRDefault="00796A47" w:rsidP="009945A3">
      <w:pPr>
        <w:widowControl w:val="0"/>
        <w:spacing w:before="0" w:after="0"/>
        <w:jc w:val="both"/>
        <w:rPr>
          <w:rFonts w:cs="Times New Roman" w:hint="eastAsia"/>
          <w:kern w:val="2"/>
          <w:sz w:val="20"/>
          <w:szCs w:val="20"/>
          <w:lang w:eastAsia="zh-CN"/>
          <w14:ligatures w14:val="standardContextual"/>
        </w:rPr>
      </w:pPr>
      <w:bookmarkStart w:id="22" w:name="_Ref169717931"/>
      <w:bookmarkStart w:id="23" w:name="_Ref169717989"/>
      <w:bookmarkStart w:id="24" w:name="_Hlk172462994"/>
      <w:bookmarkEnd w:id="22"/>
      <w:bookmarkEnd w:id="23"/>
      <w:bookmarkEnd w:id="24"/>
    </w:p>
    <w:sectPr w:rsidR="00796A47" w:rsidRPr="009945A3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B4B018" w14:textId="77777777" w:rsidR="00B40BFC" w:rsidRDefault="00B40BFC" w:rsidP="00117666">
      <w:pPr>
        <w:spacing w:after="0"/>
      </w:pPr>
      <w:r>
        <w:separator/>
      </w:r>
    </w:p>
  </w:endnote>
  <w:endnote w:type="continuationSeparator" w:id="0">
    <w:p w14:paraId="041F265D" w14:textId="77777777" w:rsidR="00B40BFC" w:rsidRDefault="00B40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245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245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245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245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D7311" w14:textId="77777777" w:rsidR="009945A3" w:rsidRDefault="009945A3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47EB5" w14:textId="77777777" w:rsidR="00B40BFC" w:rsidRDefault="00B40BFC" w:rsidP="00117666">
      <w:pPr>
        <w:spacing w:after="0"/>
      </w:pPr>
      <w:r>
        <w:separator/>
      </w:r>
    </w:p>
  </w:footnote>
  <w:footnote w:type="continuationSeparator" w:id="0">
    <w:p w14:paraId="0BA38C0B" w14:textId="77777777" w:rsidR="00B40BFC" w:rsidRDefault="00B40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245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D8388C" w14:textId="77777777" w:rsidR="009945A3" w:rsidRDefault="009945A3">
    <w:pPr>
      <w:pStyle w:val="afa"/>
      <w:rPr>
        <w:rFonts w:hint="eastAsia"/>
        <w:lang w:eastAsia="zh-C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245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74B"/>
    <w:rsid w:val="00034304"/>
    <w:rsid w:val="00035434"/>
    <w:rsid w:val="00051FEF"/>
    <w:rsid w:val="00052A14"/>
    <w:rsid w:val="00077D53"/>
    <w:rsid w:val="000F4286"/>
    <w:rsid w:val="00105FD9"/>
    <w:rsid w:val="00117666"/>
    <w:rsid w:val="001549D3"/>
    <w:rsid w:val="00160065"/>
    <w:rsid w:val="00177D84"/>
    <w:rsid w:val="001A0C60"/>
    <w:rsid w:val="00267D18"/>
    <w:rsid w:val="00271EFA"/>
    <w:rsid w:val="002868E2"/>
    <w:rsid w:val="002869C3"/>
    <w:rsid w:val="002936E4"/>
    <w:rsid w:val="002B4A57"/>
    <w:rsid w:val="002C74CA"/>
    <w:rsid w:val="0032458B"/>
    <w:rsid w:val="003544FB"/>
    <w:rsid w:val="003D2D47"/>
    <w:rsid w:val="003D2F2D"/>
    <w:rsid w:val="003E29F3"/>
    <w:rsid w:val="00401590"/>
    <w:rsid w:val="00447801"/>
    <w:rsid w:val="00452E9C"/>
    <w:rsid w:val="004735C8"/>
    <w:rsid w:val="004961FF"/>
    <w:rsid w:val="0051744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A47"/>
    <w:rsid w:val="007B5E15"/>
    <w:rsid w:val="007C206C"/>
    <w:rsid w:val="00803D24"/>
    <w:rsid w:val="00817DD6"/>
    <w:rsid w:val="00885156"/>
    <w:rsid w:val="009151AA"/>
    <w:rsid w:val="0093429D"/>
    <w:rsid w:val="00943573"/>
    <w:rsid w:val="00970F7D"/>
    <w:rsid w:val="009945A3"/>
    <w:rsid w:val="00994A3D"/>
    <w:rsid w:val="009B1DBF"/>
    <w:rsid w:val="009C2B12"/>
    <w:rsid w:val="009C70F3"/>
    <w:rsid w:val="009D470A"/>
    <w:rsid w:val="009F3AEE"/>
    <w:rsid w:val="00A174D9"/>
    <w:rsid w:val="00A225A3"/>
    <w:rsid w:val="00A569CD"/>
    <w:rsid w:val="00AB5EE2"/>
    <w:rsid w:val="00AB6715"/>
    <w:rsid w:val="00B1671E"/>
    <w:rsid w:val="00B25EB8"/>
    <w:rsid w:val="00B354E1"/>
    <w:rsid w:val="00B37F4D"/>
    <w:rsid w:val="00B40BFC"/>
    <w:rsid w:val="00C52A7B"/>
    <w:rsid w:val="00C56BAF"/>
    <w:rsid w:val="00C679AA"/>
    <w:rsid w:val="00C75972"/>
    <w:rsid w:val="00CC0A3A"/>
    <w:rsid w:val="00CD066B"/>
    <w:rsid w:val="00CE4FEE"/>
    <w:rsid w:val="00D0181E"/>
    <w:rsid w:val="00D6358B"/>
    <w:rsid w:val="00DA34BB"/>
    <w:rsid w:val="00DB59C3"/>
    <w:rsid w:val="00DC259A"/>
    <w:rsid w:val="00DE23E8"/>
    <w:rsid w:val="00E41791"/>
    <w:rsid w:val="00E52377"/>
    <w:rsid w:val="00E64E17"/>
    <w:rsid w:val="00E866C9"/>
    <w:rsid w:val="00EA3D3C"/>
    <w:rsid w:val="00F237C2"/>
    <w:rsid w:val="00F46900"/>
    <w:rsid w:val="00F61D89"/>
    <w:rsid w:val="00FA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mp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image" Target="media/image1.tmp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mp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17</Words>
  <Characters>3004</Characters>
  <Application>Microsoft Office Word</Application>
  <DocSecurity>0</DocSecurity>
  <Lines>75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ly lee</cp:lastModifiedBy>
  <cp:revision>2</cp:revision>
  <cp:lastPrinted>2013-10-03T12:51:00Z</cp:lastPrinted>
  <dcterms:created xsi:type="dcterms:W3CDTF">2025-05-02T13:56:00Z</dcterms:created>
  <dcterms:modified xsi:type="dcterms:W3CDTF">2025-05-0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